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18B61" w14:textId="77777777" w:rsidR="006D4351" w:rsidRPr="006D4351" w:rsidRDefault="006D4351" w:rsidP="006D4351">
      <w:pPr>
        <w:spacing w:line="276" w:lineRule="auto"/>
        <w:outlineLvl w:val="0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6D4351">
        <w:rPr>
          <w:rFonts w:ascii="Arial" w:hAnsi="Arial" w:cs="Arial"/>
          <w:b/>
          <w:sz w:val="20"/>
          <w:szCs w:val="20"/>
          <w:lang w:val="en-US"/>
        </w:rPr>
        <w:t>Table S1 Oligonucleotides used for site-directed mutagenesis</w:t>
      </w:r>
    </w:p>
    <w:p w14:paraId="400CEFCA" w14:textId="77777777" w:rsidR="006D4351" w:rsidRPr="006D4351" w:rsidRDefault="006D4351" w:rsidP="006D4351">
      <w:pPr>
        <w:spacing w:line="276" w:lineRule="auto"/>
        <w:outlineLvl w:val="0"/>
        <w:rPr>
          <w:rFonts w:ascii="Arial" w:hAnsi="Arial" w:cs="Arial"/>
          <w:sz w:val="20"/>
          <w:szCs w:val="20"/>
          <w:lang w:val="en-US"/>
        </w:rPr>
      </w:pPr>
    </w:p>
    <w:p w14:paraId="4B57F36C" w14:textId="77777777" w:rsidR="006D4351" w:rsidRPr="006D4351" w:rsidRDefault="006D4351" w:rsidP="006D4351">
      <w:pPr>
        <w:spacing w:line="276" w:lineRule="auto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6D4351">
        <w:rPr>
          <w:rFonts w:ascii="Arial" w:hAnsi="Arial" w:cs="Arial"/>
          <w:b/>
          <w:sz w:val="20"/>
          <w:szCs w:val="20"/>
          <w:lang w:val="en-US"/>
        </w:rPr>
        <w:t>Mutant</w:t>
      </w:r>
      <w:r w:rsidRPr="006D4351">
        <w:rPr>
          <w:rFonts w:ascii="Arial" w:hAnsi="Arial" w:cs="Arial"/>
          <w:b/>
          <w:sz w:val="20"/>
          <w:szCs w:val="20"/>
          <w:lang w:val="en-US"/>
        </w:rPr>
        <w:tab/>
      </w:r>
      <w:r w:rsidRPr="006D4351">
        <w:rPr>
          <w:rFonts w:ascii="Arial" w:hAnsi="Arial" w:cs="Arial"/>
          <w:b/>
          <w:sz w:val="20"/>
          <w:szCs w:val="20"/>
          <w:lang w:val="en-US"/>
        </w:rPr>
        <w:tab/>
        <w:t>Upper primer</w:t>
      </w:r>
      <w:r w:rsidRPr="006D4351">
        <w:rPr>
          <w:rFonts w:ascii="Arial" w:hAnsi="Arial" w:cs="Arial"/>
          <w:b/>
          <w:sz w:val="20"/>
          <w:szCs w:val="20"/>
          <w:lang w:val="en-US"/>
        </w:rPr>
        <w:tab/>
      </w:r>
      <w:r w:rsidRPr="006D4351">
        <w:rPr>
          <w:rFonts w:ascii="Arial" w:hAnsi="Arial" w:cs="Arial"/>
          <w:b/>
          <w:sz w:val="20"/>
          <w:szCs w:val="20"/>
          <w:lang w:val="en-US"/>
        </w:rPr>
        <w:tab/>
      </w:r>
      <w:r w:rsidRPr="006D4351">
        <w:rPr>
          <w:rFonts w:ascii="Arial" w:hAnsi="Arial" w:cs="Arial"/>
          <w:b/>
          <w:sz w:val="20"/>
          <w:szCs w:val="20"/>
          <w:lang w:val="en-US"/>
        </w:rPr>
        <w:tab/>
      </w:r>
      <w:r w:rsidRPr="006D4351">
        <w:rPr>
          <w:rFonts w:ascii="Arial" w:hAnsi="Arial" w:cs="Arial"/>
          <w:b/>
          <w:sz w:val="20"/>
          <w:szCs w:val="20"/>
          <w:lang w:val="en-US"/>
        </w:rPr>
        <w:tab/>
      </w:r>
      <w:r w:rsidRPr="006D4351">
        <w:rPr>
          <w:rFonts w:ascii="Arial" w:hAnsi="Arial" w:cs="Arial"/>
          <w:b/>
          <w:sz w:val="20"/>
          <w:szCs w:val="20"/>
          <w:lang w:val="en-US"/>
        </w:rPr>
        <w:tab/>
        <w:t>Lower primer</w:t>
      </w:r>
    </w:p>
    <w:p w14:paraId="08224450" w14:textId="77777777" w:rsidR="006D4351" w:rsidRPr="006D4351" w:rsidRDefault="006D4351" w:rsidP="006D4351">
      <w:pPr>
        <w:spacing w:line="276" w:lineRule="auto"/>
        <w:outlineLvl w:val="0"/>
        <w:rPr>
          <w:rFonts w:ascii="Arial" w:hAnsi="Arial" w:cs="Arial"/>
          <w:sz w:val="20"/>
          <w:szCs w:val="20"/>
          <w:lang w:val="en-US"/>
        </w:rPr>
      </w:pPr>
    </w:p>
    <w:p w14:paraId="25A36EE1" w14:textId="0A53B328" w:rsidR="006D4351" w:rsidRPr="006D4351" w:rsidRDefault="006D4351" w:rsidP="006D4351">
      <w:pPr>
        <w:tabs>
          <w:tab w:val="left" w:pos="1047"/>
        </w:tabs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D4351">
        <w:rPr>
          <w:rFonts w:ascii="Arial" w:hAnsi="Arial" w:cs="Arial"/>
          <w:sz w:val="20"/>
          <w:szCs w:val="20"/>
          <w:lang w:val="en-US"/>
        </w:rPr>
        <w:t>W162Y</w:t>
      </w:r>
      <w:r w:rsidRPr="006D4351">
        <w:rPr>
          <w:rFonts w:ascii="Arial" w:hAnsi="Arial" w:cs="Arial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>AGTGCAACCTacAATTGCTTTCGC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>AGAACCATCCGGGGCAAT</w:t>
      </w:r>
    </w:p>
    <w:p w14:paraId="09E181F6" w14:textId="19A894F3" w:rsidR="006D4351" w:rsidRPr="006D4351" w:rsidRDefault="006D4351" w:rsidP="006D4351">
      <w:pPr>
        <w:tabs>
          <w:tab w:val="left" w:pos="1047"/>
        </w:tabs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>N163A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TGCAACCTGGgcaTGCTTTCGCGG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CTAGAACCATCCGGGGCA</w:t>
      </w:r>
    </w:p>
    <w:p w14:paraId="2B437423" w14:textId="7366EA38" w:rsidR="006D4351" w:rsidRPr="006D4351" w:rsidRDefault="006D4351" w:rsidP="006D4351">
      <w:pPr>
        <w:tabs>
          <w:tab w:val="left" w:pos="1047"/>
        </w:tabs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166A    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GAATTGCTTTgccGGTAAATGTGGTC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CAGGTTGCACTAGAACCATC</w:t>
      </w:r>
    </w:p>
    <w:p w14:paraId="55CB3E47" w14:textId="4E344C2C" w:rsidR="006D4351" w:rsidRPr="006D4351" w:rsidRDefault="006D4351" w:rsidP="006D4351">
      <w:pPr>
        <w:tabs>
          <w:tab w:val="left" w:pos="1047"/>
        </w:tabs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>K168A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CTTTCGCGGTgcaTGTGGTCTGA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CAATTCCAGGTTGCACTAG</w:t>
      </w:r>
    </w:p>
    <w:p w14:paraId="71210248" w14:textId="475B0821" w:rsidR="006D4351" w:rsidRPr="006D4351" w:rsidRDefault="006D4351" w:rsidP="006D4351">
      <w:pPr>
        <w:tabs>
          <w:tab w:val="left" w:pos="1047"/>
        </w:tabs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>K172A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ATGTGGTCTGgcaGGTGGCGTTC</w:t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6D435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>TTACCGCGAAAGCAATTC</w:t>
      </w:r>
    </w:p>
    <w:p w14:paraId="18AE7F28" w14:textId="77777777" w:rsidR="00810065" w:rsidRDefault="00810065">
      <w:pPr>
        <w:rPr>
          <w:lang w:val="en-US"/>
        </w:rPr>
      </w:pPr>
    </w:p>
    <w:p w14:paraId="785A8CEA" w14:textId="77777777" w:rsidR="006D4351" w:rsidRDefault="006D4351">
      <w:pPr>
        <w:rPr>
          <w:lang w:val="en-US"/>
        </w:rPr>
      </w:pPr>
    </w:p>
    <w:p w14:paraId="687248FA" w14:textId="7C161EFB" w:rsidR="006D4351" w:rsidRPr="006D4351" w:rsidRDefault="006D4351" w:rsidP="006D4351">
      <w:pPr>
        <w:spacing w:line="276" w:lineRule="auto"/>
        <w:outlineLvl w:val="0"/>
        <w:rPr>
          <w:rFonts w:ascii="Arial" w:hAnsi="Arial" w:cs="Arial"/>
          <w:b/>
          <w:sz w:val="20"/>
          <w:szCs w:val="20"/>
          <w:lang w:val="en-US"/>
        </w:rPr>
      </w:pPr>
    </w:p>
    <w:p w14:paraId="1E4C1946" w14:textId="77777777" w:rsidR="006D4351" w:rsidRPr="006D4351" w:rsidRDefault="006D4351">
      <w:pPr>
        <w:rPr>
          <w:lang w:val="en-US"/>
        </w:rPr>
      </w:pPr>
    </w:p>
    <w:sectPr w:rsidR="006D4351" w:rsidRPr="006D4351" w:rsidSect="00C775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mirrorMargins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51"/>
    <w:rsid w:val="0000194B"/>
    <w:rsid w:val="00013B03"/>
    <w:rsid w:val="00013D85"/>
    <w:rsid w:val="0001673A"/>
    <w:rsid w:val="0002183A"/>
    <w:rsid w:val="00027DAD"/>
    <w:rsid w:val="00030618"/>
    <w:rsid w:val="000411A2"/>
    <w:rsid w:val="0004222E"/>
    <w:rsid w:val="00042B1C"/>
    <w:rsid w:val="00052F22"/>
    <w:rsid w:val="000536C9"/>
    <w:rsid w:val="00053DDC"/>
    <w:rsid w:val="00063631"/>
    <w:rsid w:val="0007357F"/>
    <w:rsid w:val="00087593"/>
    <w:rsid w:val="000958E9"/>
    <w:rsid w:val="00095F62"/>
    <w:rsid w:val="000A2C66"/>
    <w:rsid w:val="000A625A"/>
    <w:rsid w:val="000B227E"/>
    <w:rsid w:val="000B431A"/>
    <w:rsid w:val="000B4E43"/>
    <w:rsid w:val="000B63B0"/>
    <w:rsid w:val="000B6BA6"/>
    <w:rsid w:val="000B7A3B"/>
    <w:rsid w:val="000C02E0"/>
    <w:rsid w:val="000C26C1"/>
    <w:rsid w:val="000E0583"/>
    <w:rsid w:val="000E39D3"/>
    <w:rsid w:val="000F56A8"/>
    <w:rsid w:val="000F6936"/>
    <w:rsid w:val="000F6CA3"/>
    <w:rsid w:val="000F7441"/>
    <w:rsid w:val="00100FF3"/>
    <w:rsid w:val="00102B05"/>
    <w:rsid w:val="00105294"/>
    <w:rsid w:val="00111C92"/>
    <w:rsid w:val="00115342"/>
    <w:rsid w:val="001167EE"/>
    <w:rsid w:val="00117CA6"/>
    <w:rsid w:val="00121F0C"/>
    <w:rsid w:val="00125334"/>
    <w:rsid w:val="00140921"/>
    <w:rsid w:val="00146377"/>
    <w:rsid w:val="00150748"/>
    <w:rsid w:val="0015202B"/>
    <w:rsid w:val="00152B0E"/>
    <w:rsid w:val="00165EA3"/>
    <w:rsid w:val="00167693"/>
    <w:rsid w:val="00171D4B"/>
    <w:rsid w:val="00175860"/>
    <w:rsid w:val="001809A0"/>
    <w:rsid w:val="00180AE0"/>
    <w:rsid w:val="00183945"/>
    <w:rsid w:val="00184687"/>
    <w:rsid w:val="00191D41"/>
    <w:rsid w:val="00195DA4"/>
    <w:rsid w:val="0019673E"/>
    <w:rsid w:val="001B182F"/>
    <w:rsid w:val="001B1F84"/>
    <w:rsid w:val="001B36EA"/>
    <w:rsid w:val="001B4329"/>
    <w:rsid w:val="001B7BF3"/>
    <w:rsid w:val="001B7EBD"/>
    <w:rsid w:val="001C7A7E"/>
    <w:rsid w:val="001D7D75"/>
    <w:rsid w:val="001E2D9E"/>
    <w:rsid w:val="001E3A9A"/>
    <w:rsid w:val="001E586E"/>
    <w:rsid w:val="001F60E0"/>
    <w:rsid w:val="001F7680"/>
    <w:rsid w:val="001F7860"/>
    <w:rsid w:val="00220650"/>
    <w:rsid w:val="00221B1F"/>
    <w:rsid w:val="00224B3D"/>
    <w:rsid w:val="00234C0C"/>
    <w:rsid w:val="0023635A"/>
    <w:rsid w:val="002477D3"/>
    <w:rsid w:val="0026794B"/>
    <w:rsid w:val="00270F0A"/>
    <w:rsid w:val="0027144C"/>
    <w:rsid w:val="00272353"/>
    <w:rsid w:val="002770B4"/>
    <w:rsid w:val="00277F8B"/>
    <w:rsid w:val="00282B64"/>
    <w:rsid w:val="00291AC8"/>
    <w:rsid w:val="002953BF"/>
    <w:rsid w:val="002A04E1"/>
    <w:rsid w:val="002A10E8"/>
    <w:rsid w:val="002A3A76"/>
    <w:rsid w:val="002A3CF2"/>
    <w:rsid w:val="002A5E5E"/>
    <w:rsid w:val="002A68F9"/>
    <w:rsid w:val="002B2D0E"/>
    <w:rsid w:val="002B7A28"/>
    <w:rsid w:val="002D069B"/>
    <w:rsid w:val="002D5EE6"/>
    <w:rsid w:val="002E0F85"/>
    <w:rsid w:val="002E1E83"/>
    <w:rsid w:val="002E26CD"/>
    <w:rsid w:val="002F07B5"/>
    <w:rsid w:val="002F0E98"/>
    <w:rsid w:val="002F3A4D"/>
    <w:rsid w:val="00300132"/>
    <w:rsid w:val="00312CD1"/>
    <w:rsid w:val="00316D69"/>
    <w:rsid w:val="00317515"/>
    <w:rsid w:val="00323605"/>
    <w:rsid w:val="0032772D"/>
    <w:rsid w:val="00330EC6"/>
    <w:rsid w:val="00330FBA"/>
    <w:rsid w:val="00340C67"/>
    <w:rsid w:val="0034240B"/>
    <w:rsid w:val="003437C7"/>
    <w:rsid w:val="003459D1"/>
    <w:rsid w:val="00352CDE"/>
    <w:rsid w:val="003555F6"/>
    <w:rsid w:val="00355872"/>
    <w:rsid w:val="003578CF"/>
    <w:rsid w:val="003622D5"/>
    <w:rsid w:val="00364E7B"/>
    <w:rsid w:val="00370D6F"/>
    <w:rsid w:val="00376FBD"/>
    <w:rsid w:val="0037709C"/>
    <w:rsid w:val="003777B7"/>
    <w:rsid w:val="00382FC1"/>
    <w:rsid w:val="003833BD"/>
    <w:rsid w:val="003A0543"/>
    <w:rsid w:val="003A758F"/>
    <w:rsid w:val="003B4861"/>
    <w:rsid w:val="003B582A"/>
    <w:rsid w:val="003B6394"/>
    <w:rsid w:val="003C184B"/>
    <w:rsid w:val="003C6647"/>
    <w:rsid w:val="003D35E6"/>
    <w:rsid w:val="003D3BDF"/>
    <w:rsid w:val="003D7E60"/>
    <w:rsid w:val="003E313B"/>
    <w:rsid w:val="003E4281"/>
    <w:rsid w:val="003F2127"/>
    <w:rsid w:val="003F2515"/>
    <w:rsid w:val="003F4E90"/>
    <w:rsid w:val="003F6E3F"/>
    <w:rsid w:val="004048B2"/>
    <w:rsid w:val="00405049"/>
    <w:rsid w:val="00405C94"/>
    <w:rsid w:val="00407341"/>
    <w:rsid w:val="0040757C"/>
    <w:rsid w:val="00415290"/>
    <w:rsid w:val="00416C68"/>
    <w:rsid w:val="004264A8"/>
    <w:rsid w:val="00434C98"/>
    <w:rsid w:val="00436E13"/>
    <w:rsid w:val="00441D7E"/>
    <w:rsid w:val="004445B5"/>
    <w:rsid w:val="00453236"/>
    <w:rsid w:val="00454211"/>
    <w:rsid w:val="00460FB9"/>
    <w:rsid w:val="00480FEB"/>
    <w:rsid w:val="00481B41"/>
    <w:rsid w:val="004872DF"/>
    <w:rsid w:val="0049401B"/>
    <w:rsid w:val="004B4264"/>
    <w:rsid w:val="004B4690"/>
    <w:rsid w:val="004B7F2B"/>
    <w:rsid w:val="004C3505"/>
    <w:rsid w:val="004C3DB0"/>
    <w:rsid w:val="004C4AB2"/>
    <w:rsid w:val="004C51C1"/>
    <w:rsid w:val="004C7D2C"/>
    <w:rsid w:val="004D1A75"/>
    <w:rsid w:val="004D38F2"/>
    <w:rsid w:val="004D5660"/>
    <w:rsid w:val="004D6314"/>
    <w:rsid w:val="004E41A3"/>
    <w:rsid w:val="004E7D74"/>
    <w:rsid w:val="004F2E5D"/>
    <w:rsid w:val="004F4295"/>
    <w:rsid w:val="004F60CD"/>
    <w:rsid w:val="004F6B93"/>
    <w:rsid w:val="004F70AF"/>
    <w:rsid w:val="004F732F"/>
    <w:rsid w:val="004F7E92"/>
    <w:rsid w:val="0050716F"/>
    <w:rsid w:val="005105BC"/>
    <w:rsid w:val="00512130"/>
    <w:rsid w:val="0051622E"/>
    <w:rsid w:val="00516322"/>
    <w:rsid w:val="00527A7B"/>
    <w:rsid w:val="00530BB2"/>
    <w:rsid w:val="00530C57"/>
    <w:rsid w:val="00532F57"/>
    <w:rsid w:val="005503AA"/>
    <w:rsid w:val="005609E8"/>
    <w:rsid w:val="00563AA1"/>
    <w:rsid w:val="0056401B"/>
    <w:rsid w:val="00567668"/>
    <w:rsid w:val="005945DD"/>
    <w:rsid w:val="005949DF"/>
    <w:rsid w:val="005962B8"/>
    <w:rsid w:val="005A39F5"/>
    <w:rsid w:val="005A3FE3"/>
    <w:rsid w:val="005A7E7B"/>
    <w:rsid w:val="005B06FD"/>
    <w:rsid w:val="005B4618"/>
    <w:rsid w:val="005B7F08"/>
    <w:rsid w:val="005C3843"/>
    <w:rsid w:val="005C6044"/>
    <w:rsid w:val="005D19B8"/>
    <w:rsid w:val="005E0FF8"/>
    <w:rsid w:val="005E3B3F"/>
    <w:rsid w:val="006037CB"/>
    <w:rsid w:val="00603DBC"/>
    <w:rsid w:val="00606DD0"/>
    <w:rsid w:val="00607E30"/>
    <w:rsid w:val="00611742"/>
    <w:rsid w:val="006145BB"/>
    <w:rsid w:val="0062282E"/>
    <w:rsid w:val="00632A30"/>
    <w:rsid w:val="0064003B"/>
    <w:rsid w:val="006419EC"/>
    <w:rsid w:val="006446EE"/>
    <w:rsid w:val="00647E19"/>
    <w:rsid w:val="006625D3"/>
    <w:rsid w:val="00662CAB"/>
    <w:rsid w:val="00664B66"/>
    <w:rsid w:val="006716FD"/>
    <w:rsid w:val="00673156"/>
    <w:rsid w:val="00674ECC"/>
    <w:rsid w:val="00676126"/>
    <w:rsid w:val="00684CEB"/>
    <w:rsid w:val="006942ED"/>
    <w:rsid w:val="006A4179"/>
    <w:rsid w:val="006A6D1E"/>
    <w:rsid w:val="006A6E58"/>
    <w:rsid w:val="006B26E7"/>
    <w:rsid w:val="006B66E8"/>
    <w:rsid w:val="006C34B3"/>
    <w:rsid w:val="006C50A1"/>
    <w:rsid w:val="006D0CDA"/>
    <w:rsid w:val="006D4351"/>
    <w:rsid w:val="006D7C2D"/>
    <w:rsid w:val="006F1F07"/>
    <w:rsid w:val="006F3ED9"/>
    <w:rsid w:val="00705221"/>
    <w:rsid w:val="00707053"/>
    <w:rsid w:val="0070711F"/>
    <w:rsid w:val="00711F43"/>
    <w:rsid w:val="00712A83"/>
    <w:rsid w:val="00712AC6"/>
    <w:rsid w:val="007134AC"/>
    <w:rsid w:val="00715F2A"/>
    <w:rsid w:val="00716274"/>
    <w:rsid w:val="00720A2E"/>
    <w:rsid w:val="007230F4"/>
    <w:rsid w:val="0074204D"/>
    <w:rsid w:val="0074254B"/>
    <w:rsid w:val="00752E5D"/>
    <w:rsid w:val="00754ED2"/>
    <w:rsid w:val="00756717"/>
    <w:rsid w:val="00756FA5"/>
    <w:rsid w:val="00760E59"/>
    <w:rsid w:val="007618C4"/>
    <w:rsid w:val="00772374"/>
    <w:rsid w:val="00773108"/>
    <w:rsid w:val="00773814"/>
    <w:rsid w:val="00780EF2"/>
    <w:rsid w:val="00784E6B"/>
    <w:rsid w:val="00791384"/>
    <w:rsid w:val="007A09A0"/>
    <w:rsid w:val="007A1C0C"/>
    <w:rsid w:val="007A2D86"/>
    <w:rsid w:val="007B68B4"/>
    <w:rsid w:val="007B7ABB"/>
    <w:rsid w:val="007C000E"/>
    <w:rsid w:val="007C4740"/>
    <w:rsid w:val="007C5556"/>
    <w:rsid w:val="007D2A0A"/>
    <w:rsid w:val="007E19CB"/>
    <w:rsid w:val="007E7B26"/>
    <w:rsid w:val="007F552E"/>
    <w:rsid w:val="008009CE"/>
    <w:rsid w:val="0080181B"/>
    <w:rsid w:val="00802B8F"/>
    <w:rsid w:val="00807C2D"/>
    <w:rsid w:val="00810065"/>
    <w:rsid w:val="008175F3"/>
    <w:rsid w:val="008242A7"/>
    <w:rsid w:val="00835E34"/>
    <w:rsid w:val="00851185"/>
    <w:rsid w:val="008602CE"/>
    <w:rsid w:val="0088381D"/>
    <w:rsid w:val="00891FE8"/>
    <w:rsid w:val="0089408E"/>
    <w:rsid w:val="00894524"/>
    <w:rsid w:val="00896030"/>
    <w:rsid w:val="008A412C"/>
    <w:rsid w:val="008A6151"/>
    <w:rsid w:val="008A787C"/>
    <w:rsid w:val="008B2CB1"/>
    <w:rsid w:val="008B4EB9"/>
    <w:rsid w:val="008C3426"/>
    <w:rsid w:val="008C400C"/>
    <w:rsid w:val="008C5570"/>
    <w:rsid w:val="008C64E5"/>
    <w:rsid w:val="008D4B32"/>
    <w:rsid w:val="008E2CC1"/>
    <w:rsid w:val="008E545F"/>
    <w:rsid w:val="008F0A6C"/>
    <w:rsid w:val="008F0D54"/>
    <w:rsid w:val="008F18CA"/>
    <w:rsid w:val="008F1A64"/>
    <w:rsid w:val="009110FA"/>
    <w:rsid w:val="00913FC8"/>
    <w:rsid w:val="00915C3C"/>
    <w:rsid w:val="0091711C"/>
    <w:rsid w:val="0092697C"/>
    <w:rsid w:val="009306CD"/>
    <w:rsid w:val="00930B08"/>
    <w:rsid w:val="0094225E"/>
    <w:rsid w:val="00943739"/>
    <w:rsid w:val="009452EA"/>
    <w:rsid w:val="009541AA"/>
    <w:rsid w:val="00957B47"/>
    <w:rsid w:val="00964FD6"/>
    <w:rsid w:val="00966F07"/>
    <w:rsid w:val="009673B4"/>
    <w:rsid w:val="009705F8"/>
    <w:rsid w:val="00974E33"/>
    <w:rsid w:val="0099413E"/>
    <w:rsid w:val="009A4897"/>
    <w:rsid w:val="009A772F"/>
    <w:rsid w:val="009B6095"/>
    <w:rsid w:val="009C188C"/>
    <w:rsid w:val="009D136E"/>
    <w:rsid w:val="009E201A"/>
    <w:rsid w:val="009E45B8"/>
    <w:rsid w:val="009E6460"/>
    <w:rsid w:val="009E736B"/>
    <w:rsid w:val="009F6177"/>
    <w:rsid w:val="00A0687B"/>
    <w:rsid w:val="00A06C3C"/>
    <w:rsid w:val="00A14146"/>
    <w:rsid w:val="00A17872"/>
    <w:rsid w:val="00A270AB"/>
    <w:rsid w:val="00A337F2"/>
    <w:rsid w:val="00A365A3"/>
    <w:rsid w:val="00A56675"/>
    <w:rsid w:val="00A60B4A"/>
    <w:rsid w:val="00A61FA6"/>
    <w:rsid w:val="00A668AA"/>
    <w:rsid w:val="00A859DD"/>
    <w:rsid w:val="00A9254E"/>
    <w:rsid w:val="00A9633D"/>
    <w:rsid w:val="00AA24E0"/>
    <w:rsid w:val="00AA4DB9"/>
    <w:rsid w:val="00AB7D42"/>
    <w:rsid w:val="00AC2A9E"/>
    <w:rsid w:val="00AC61E4"/>
    <w:rsid w:val="00AD731D"/>
    <w:rsid w:val="00AE5791"/>
    <w:rsid w:val="00AF5A88"/>
    <w:rsid w:val="00AF7EB7"/>
    <w:rsid w:val="00B0257E"/>
    <w:rsid w:val="00B042DC"/>
    <w:rsid w:val="00B07DDB"/>
    <w:rsid w:val="00B102B9"/>
    <w:rsid w:val="00B118BF"/>
    <w:rsid w:val="00B1298E"/>
    <w:rsid w:val="00B13D4E"/>
    <w:rsid w:val="00B236AE"/>
    <w:rsid w:val="00B278EE"/>
    <w:rsid w:val="00B279E2"/>
    <w:rsid w:val="00B46CBC"/>
    <w:rsid w:val="00B5073D"/>
    <w:rsid w:val="00B61518"/>
    <w:rsid w:val="00B63E5C"/>
    <w:rsid w:val="00B77B44"/>
    <w:rsid w:val="00B8058A"/>
    <w:rsid w:val="00B810A1"/>
    <w:rsid w:val="00B81288"/>
    <w:rsid w:val="00B81DE9"/>
    <w:rsid w:val="00B82417"/>
    <w:rsid w:val="00B85CDB"/>
    <w:rsid w:val="00B87541"/>
    <w:rsid w:val="00B94E92"/>
    <w:rsid w:val="00B959B7"/>
    <w:rsid w:val="00BA0D03"/>
    <w:rsid w:val="00BA2E33"/>
    <w:rsid w:val="00BA5601"/>
    <w:rsid w:val="00BB079F"/>
    <w:rsid w:val="00BB51BC"/>
    <w:rsid w:val="00BB7980"/>
    <w:rsid w:val="00BC116C"/>
    <w:rsid w:val="00BC604B"/>
    <w:rsid w:val="00BD1F96"/>
    <w:rsid w:val="00BD5378"/>
    <w:rsid w:val="00BD5E6F"/>
    <w:rsid w:val="00BE1C0E"/>
    <w:rsid w:val="00BE28E6"/>
    <w:rsid w:val="00BE6A17"/>
    <w:rsid w:val="00BF0E9C"/>
    <w:rsid w:val="00BF56FB"/>
    <w:rsid w:val="00BF7482"/>
    <w:rsid w:val="00C02436"/>
    <w:rsid w:val="00C02D6F"/>
    <w:rsid w:val="00C07BE2"/>
    <w:rsid w:val="00C105E6"/>
    <w:rsid w:val="00C1673B"/>
    <w:rsid w:val="00C2019E"/>
    <w:rsid w:val="00C229E1"/>
    <w:rsid w:val="00C2317D"/>
    <w:rsid w:val="00C23C92"/>
    <w:rsid w:val="00C23C9D"/>
    <w:rsid w:val="00C275B3"/>
    <w:rsid w:val="00C30F4F"/>
    <w:rsid w:val="00C315EE"/>
    <w:rsid w:val="00C35E6A"/>
    <w:rsid w:val="00C3621F"/>
    <w:rsid w:val="00C37CDC"/>
    <w:rsid w:val="00C45D88"/>
    <w:rsid w:val="00C53CF7"/>
    <w:rsid w:val="00C55E67"/>
    <w:rsid w:val="00C574C6"/>
    <w:rsid w:val="00C603FF"/>
    <w:rsid w:val="00C612DE"/>
    <w:rsid w:val="00C632AE"/>
    <w:rsid w:val="00C65389"/>
    <w:rsid w:val="00C65471"/>
    <w:rsid w:val="00C66890"/>
    <w:rsid w:val="00C70925"/>
    <w:rsid w:val="00C7367A"/>
    <w:rsid w:val="00C75FCC"/>
    <w:rsid w:val="00C76AB4"/>
    <w:rsid w:val="00C775A2"/>
    <w:rsid w:val="00C80B50"/>
    <w:rsid w:val="00C81AA4"/>
    <w:rsid w:val="00C83D92"/>
    <w:rsid w:val="00C87798"/>
    <w:rsid w:val="00C9430C"/>
    <w:rsid w:val="00CA4A8F"/>
    <w:rsid w:val="00CA6139"/>
    <w:rsid w:val="00CB1B7C"/>
    <w:rsid w:val="00CB5BA9"/>
    <w:rsid w:val="00CC17E0"/>
    <w:rsid w:val="00CC4929"/>
    <w:rsid w:val="00CD6434"/>
    <w:rsid w:val="00CE7150"/>
    <w:rsid w:val="00CF5B56"/>
    <w:rsid w:val="00CF795C"/>
    <w:rsid w:val="00D1010B"/>
    <w:rsid w:val="00D133B7"/>
    <w:rsid w:val="00D21C40"/>
    <w:rsid w:val="00D235E0"/>
    <w:rsid w:val="00D3352D"/>
    <w:rsid w:val="00D41FB4"/>
    <w:rsid w:val="00D43A11"/>
    <w:rsid w:val="00D43D54"/>
    <w:rsid w:val="00D573AA"/>
    <w:rsid w:val="00D6046C"/>
    <w:rsid w:val="00D631FA"/>
    <w:rsid w:val="00D636C9"/>
    <w:rsid w:val="00D6422F"/>
    <w:rsid w:val="00D75AF3"/>
    <w:rsid w:val="00D76072"/>
    <w:rsid w:val="00D7608F"/>
    <w:rsid w:val="00D76136"/>
    <w:rsid w:val="00D82F27"/>
    <w:rsid w:val="00D83C71"/>
    <w:rsid w:val="00D83E2E"/>
    <w:rsid w:val="00D92857"/>
    <w:rsid w:val="00D9600D"/>
    <w:rsid w:val="00DB731E"/>
    <w:rsid w:val="00DD1C85"/>
    <w:rsid w:val="00DD2108"/>
    <w:rsid w:val="00DD2F8C"/>
    <w:rsid w:val="00DE0086"/>
    <w:rsid w:val="00DE0E1C"/>
    <w:rsid w:val="00DE49FB"/>
    <w:rsid w:val="00DE6C6C"/>
    <w:rsid w:val="00E0225A"/>
    <w:rsid w:val="00E05EAA"/>
    <w:rsid w:val="00E10136"/>
    <w:rsid w:val="00E11CD8"/>
    <w:rsid w:val="00E139CA"/>
    <w:rsid w:val="00E1446A"/>
    <w:rsid w:val="00E14C16"/>
    <w:rsid w:val="00E16ECF"/>
    <w:rsid w:val="00E21756"/>
    <w:rsid w:val="00E22BE4"/>
    <w:rsid w:val="00E32165"/>
    <w:rsid w:val="00E51054"/>
    <w:rsid w:val="00E54693"/>
    <w:rsid w:val="00E55A52"/>
    <w:rsid w:val="00E60350"/>
    <w:rsid w:val="00E63D7C"/>
    <w:rsid w:val="00E65E16"/>
    <w:rsid w:val="00E70DED"/>
    <w:rsid w:val="00EA3A29"/>
    <w:rsid w:val="00EA4D55"/>
    <w:rsid w:val="00EA4D90"/>
    <w:rsid w:val="00EA4EB9"/>
    <w:rsid w:val="00EB2766"/>
    <w:rsid w:val="00EB4F99"/>
    <w:rsid w:val="00EC1505"/>
    <w:rsid w:val="00ED47B0"/>
    <w:rsid w:val="00ED5339"/>
    <w:rsid w:val="00EE23D8"/>
    <w:rsid w:val="00EE3904"/>
    <w:rsid w:val="00EF511A"/>
    <w:rsid w:val="00EF56B5"/>
    <w:rsid w:val="00EF6B9C"/>
    <w:rsid w:val="00F02467"/>
    <w:rsid w:val="00F12282"/>
    <w:rsid w:val="00F15BAB"/>
    <w:rsid w:val="00F20751"/>
    <w:rsid w:val="00F22982"/>
    <w:rsid w:val="00F25B38"/>
    <w:rsid w:val="00F26B2F"/>
    <w:rsid w:val="00F308E5"/>
    <w:rsid w:val="00F358A4"/>
    <w:rsid w:val="00F51EA4"/>
    <w:rsid w:val="00F653BB"/>
    <w:rsid w:val="00F70403"/>
    <w:rsid w:val="00F72206"/>
    <w:rsid w:val="00F72C71"/>
    <w:rsid w:val="00F80F62"/>
    <w:rsid w:val="00F81045"/>
    <w:rsid w:val="00F84684"/>
    <w:rsid w:val="00F9016B"/>
    <w:rsid w:val="00F972BA"/>
    <w:rsid w:val="00FA215A"/>
    <w:rsid w:val="00FA5C86"/>
    <w:rsid w:val="00FA6586"/>
    <w:rsid w:val="00FB1F29"/>
    <w:rsid w:val="00FB2EEC"/>
    <w:rsid w:val="00FB4042"/>
    <w:rsid w:val="00FB47AA"/>
    <w:rsid w:val="00FB730B"/>
    <w:rsid w:val="00FC3FEA"/>
    <w:rsid w:val="00FE2B45"/>
    <w:rsid w:val="00FE32D0"/>
    <w:rsid w:val="00FE366C"/>
    <w:rsid w:val="00FE4289"/>
    <w:rsid w:val="00FE4A6B"/>
    <w:rsid w:val="00FE6146"/>
    <w:rsid w:val="00FE7385"/>
    <w:rsid w:val="00FF2C5E"/>
    <w:rsid w:val="00FF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605AE"/>
  <w15:chartTrackingRefBased/>
  <w15:docId w15:val="{1D67587E-FFC2-0C44-A624-62DFA3EF9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4351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abriel Brieba de Castro</dc:creator>
  <cp:keywords/>
  <dc:description/>
  <cp:lastModifiedBy>Luis Gabriel Brieba de Castro</cp:lastModifiedBy>
  <cp:revision>1</cp:revision>
  <dcterms:created xsi:type="dcterms:W3CDTF">2023-08-24T15:18:00Z</dcterms:created>
  <dcterms:modified xsi:type="dcterms:W3CDTF">2023-08-24T15:24:00Z</dcterms:modified>
</cp:coreProperties>
</file>